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905EC" w14:textId="77777777" w:rsidR="00E375A5" w:rsidRPr="00E375A5" w:rsidRDefault="00E375A5" w:rsidP="00E375A5">
      <w:pPr>
        <w:rPr>
          <w:lang w:val="en-GB"/>
        </w:rPr>
      </w:pPr>
      <w:r w:rsidRPr="00E375A5">
        <w:rPr>
          <w:b/>
          <w:bCs/>
          <w:color w:val="000000"/>
          <w:lang w:val="en-GB"/>
        </w:rPr>
        <w:t xml:space="preserve">Manuscript: </w:t>
      </w:r>
    </w:p>
    <w:p w14:paraId="51B64F72" w14:textId="77777777" w:rsidR="00015F79" w:rsidRPr="00015F79" w:rsidRDefault="00015F79" w:rsidP="00015F79">
      <w:pPr>
        <w:rPr>
          <w:b/>
          <w:bCs/>
          <w:color w:val="000000"/>
          <w:lang w:val="en-GB"/>
        </w:rPr>
      </w:pPr>
      <w:r w:rsidRPr="00015F79">
        <w:rPr>
          <w:b/>
          <w:bCs/>
          <w:color w:val="000000"/>
          <w:lang w:val="en-GB"/>
        </w:rPr>
        <w:t>Reducing mental health stigma on campus: a mixed-methods evaluation of a psychosocial setting-based intervention for German university students</w:t>
      </w:r>
    </w:p>
    <w:p w14:paraId="79023627" w14:textId="77777777" w:rsidR="00E375A5" w:rsidRPr="00E375A5" w:rsidRDefault="00E375A5" w:rsidP="00E375A5">
      <w:pPr>
        <w:rPr>
          <w:lang w:val="en-GB"/>
        </w:rPr>
      </w:pPr>
      <w:r w:rsidRPr="00E375A5">
        <w:rPr>
          <w:lang w:val="en-GB"/>
        </w:rPr>
        <w:t> </w:t>
      </w:r>
    </w:p>
    <w:p w14:paraId="67744763" w14:textId="2606888F" w:rsidR="006D0B55" w:rsidRPr="00BF70F3" w:rsidRDefault="00BF70F3">
      <w:pPr>
        <w:rPr>
          <w:rFonts w:ascii="Times New Roman" w:hAnsi="Times New Roman" w:cs="Times New Roman"/>
          <w:lang w:val="en-US"/>
        </w:rPr>
      </w:pPr>
      <w:r w:rsidRPr="00BF70F3">
        <w:rPr>
          <w:rFonts w:ascii="Times New Roman" w:hAnsi="Times New Roman" w:cs="Times New Roman"/>
          <w:lang w:val="en-US"/>
        </w:rPr>
        <w:t xml:space="preserve">Supplementary Table </w:t>
      </w:r>
      <w:r w:rsidR="00015F79">
        <w:rPr>
          <w:rFonts w:ascii="Times New Roman" w:hAnsi="Times New Roman" w:cs="Times New Roman"/>
          <w:lang w:val="en-US"/>
        </w:rPr>
        <w:t>1</w:t>
      </w:r>
      <w:r w:rsidRPr="00BF70F3">
        <w:rPr>
          <w:rFonts w:ascii="Times New Roman" w:hAnsi="Times New Roman" w:cs="Times New Roman"/>
          <w:lang w:val="en-US"/>
        </w:rPr>
        <w:t xml:space="preserve">: </w:t>
      </w:r>
      <w:r w:rsidR="00D4090E" w:rsidRPr="00BF70F3">
        <w:rPr>
          <w:rFonts w:ascii="Times New Roman" w:hAnsi="Times New Roman" w:cs="Times New Roman"/>
          <w:lang w:val="en-US"/>
        </w:rPr>
        <w:t>Over</w:t>
      </w:r>
      <w:r w:rsidR="00880EB6" w:rsidRPr="00BF70F3">
        <w:rPr>
          <w:rFonts w:ascii="Times New Roman" w:hAnsi="Times New Roman" w:cs="Times New Roman"/>
          <w:lang w:val="en-US"/>
        </w:rPr>
        <w:t>view</w:t>
      </w:r>
      <w:r w:rsidR="00D4090E" w:rsidRPr="00BF70F3">
        <w:rPr>
          <w:rFonts w:ascii="Times New Roman" w:hAnsi="Times New Roman" w:cs="Times New Roman"/>
          <w:lang w:val="en-US"/>
        </w:rPr>
        <w:t xml:space="preserve"> of </w:t>
      </w:r>
      <w:r w:rsidR="00880EB6" w:rsidRPr="00BF70F3">
        <w:rPr>
          <w:rFonts w:ascii="Times New Roman" w:hAnsi="Times New Roman" w:cs="Times New Roman"/>
          <w:lang w:val="en-US"/>
        </w:rPr>
        <w:t>t</w:t>
      </w:r>
      <w:r w:rsidR="00D4090E" w:rsidRPr="00BF70F3">
        <w:rPr>
          <w:rFonts w:ascii="Times New Roman" w:hAnsi="Times New Roman" w:cs="Times New Roman"/>
          <w:lang w:val="en-US"/>
        </w:rPr>
        <w:t>he workshop modules</w:t>
      </w:r>
    </w:p>
    <w:tbl>
      <w:tblPr>
        <w:tblStyle w:val="Tabellenraster"/>
        <w:tblW w:w="9304" w:type="dxa"/>
        <w:tblLook w:val="04A0" w:firstRow="1" w:lastRow="0" w:firstColumn="1" w:lastColumn="0" w:noHBand="0" w:noVBand="1"/>
      </w:tblPr>
      <w:tblGrid>
        <w:gridCol w:w="4652"/>
        <w:gridCol w:w="4652"/>
      </w:tblGrid>
      <w:tr w:rsidR="00CF1E0B" w:rsidRPr="00BF70F3" w14:paraId="367C2FE1" w14:textId="77777777" w:rsidTr="00CF1E0B">
        <w:trPr>
          <w:trHeight w:val="922"/>
        </w:trPr>
        <w:tc>
          <w:tcPr>
            <w:tcW w:w="4652" w:type="dxa"/>
          </w:tcPr>
          <w:p w14:paraId="44919732" w14:textId="231DBA6A" w:rsidR="00CF1E0B" w:rsidRPr="00BF70F3" w:rsidRDefault="00BF70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8E1E8D" w:rsidRPr="00BF70F3">
              <w:rPr>
                <w:rFonts w:ascii="Times New Roman" w:hAnsi="Times New Roman" w:cs="Times New Roman"/>
                <w:b/>
                <w:bCs/>
                <w:lang w:val="en-US"/>
              </w:rPr>
              <w:t>odule</w:t>
            </w: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umber and name</w:t>
            </w:r>
          </w:p>
        </w:tc>
        <w:tc>
          <w:tcPr>
            <w:tcW w:w="4652" w:type="dxa"/>
          </w:tcPr>
          <w:p w14:paraId="20624344" w14:textId="038FFFEC" w:rsidR="00CF1E0B" w:rsidRPr="00BF70F3" w:rsidRDefault="00BF70F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>Module c</w:t>
            </w:r>
            <w:r w:rsidR="008E1E8D" w:rsidRPr="00BF70F3">
              <w:rPr>
                <w:rFonts w:ascii="Times New Roman" w:hAnsi="Times New Roman" w:cs="Times New Roman"/>
                <w:b/>
                <w:bCs/>
                <w:lang w:val="en-US"/>
              </w:rPr>
              <w:t>ontent</w:t>
            </w:r>
          </w:p>
        </w:tc>
      </w:tr>
      <w:tr w:rsidR="00CF1E0B" w:rsidRPr="00873AC1" w14:paraId="4ECF8EE7" w14:textId="77777777" w:rsidTr="00CF1E0B">
        <w:trPr>
          <w:trHeight w:val="922"/>
        </w:trPr>
        <w:tc>
          <w:tcPr>
            <w:tcW w:w="4652" w:type="dxa"/>
          </w:tcPr>
          <w:p w14:paraId="4F0517EF" w14:textId="03229E14" w:rsidR="00CF1E0B" w:rsidRPr="00BF70F3" w:rsidRDefault="00CF1E0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Mental Health and </w:t>
            </w:r>
            <w:r w:rsidR="00BF70F3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>tigma</w:t>
            </w:r>
          </w:p>
        </w:tc>
        <w:tc>
          <w:tcPr>
            <w:tcW w:w="4652" w:type="dxa"/>
          </w:tcPr>
          <w:p w14:paraId="79729163" w14:textId="77777777" w:rsidR="004B0FBC" w:rsidRPr="00BF70F3" w:rsidRDefault="004B0FBC" w:rsidP="004B0FBC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Basic concepts of mental health and illness</w:t>
            </w:r>
          </w:p>
          <w:p w14:paraId="3B4082F1" w14:textId="77777777" w:rsidR="004B0FBC" w:rsidRPr="00BF70F3" w:rsidRDefault="004B0FBC" w:rsidP="004B0FBC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Definitions</w:t>
            </w:r>
          </w:p>
          <w:p w14:paraId="34EC3AAF" w14:textId="77777777" w:rsidR="004B0FBC" w:rsidRPr="00BF70F3" w:rsidRDefault="004B0FBC" w:rsidP="004B0FBC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ntal Health </w:t>
            </w:r>
            <w:r w:rsidRPr="00BF70F3">
              <w:rPr>
                <w:rFonts w:ascii="Times New Roman" w:hAnsi="Times New Roman" w:cs="Times New Roman"/>
                <w:lang w:val="en-US"/>
              </w:rPr>
              <w:t xml:space="preserve">Continuum </w:t>
            </w:r>
          </w:p>
          <w:p w14:paraId="25DF0339" w14:textId="0B680898" w:rsidR="00CF1E0B" w:rsidRPr="00BF70F3" w:rsidRDefault="00C22AA6" w:rsidP="00BF70F3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Types and effects of stigma</w:t>
            </w:r>
          </w:p>
          <w:p w14:paraId="64C58055" w14:textId="6A109734" w:rsidR="00CF1E0B" w:rsidRPr="00BF70F3" w:rsidRDefault="004102A2" w:rsidP="00BF70F3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Knowledge of how to reduce stigma and other barriers </w:t>
            </w:r>
            <w:r w:rsidR="004B0FBC">
              <w:rPr>
                <w:rFonts w:ascii="Times New Roman" w:hAnsi="Times New Roman" w:cs="Times New Roman"/>
                <w:lang w:val="en-US"/>
              </w:rPr>
              <w:t>at the campus</w:t>
            </w:r>
          </w:p>
          <w:p w14:paraId="305BEA88" w14:textId="77777777" w:rsidR="004102A2" w:rsidRPr="00BF70F3" w:rsidRDefault="004102A2" w:rsidP="00E062E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Person-centered language</w:t>
            </w:r>
          </w:p>
          <w:p w14:paraId="1173FEC6" w14:textId="62C44C8D" w:rsidR="00CF1E0B" w:rsidRPr="00BF70F3" w:rsidRDefault="004102A2" w:rsidP="004102A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Overcoming barriers </w:t>
            </w:r>
            <w:r w:rsidR="00D4090E" w:rsidRPr="00BF70F3">
              <w:rPr>
                <w:rFonts w:ascii="Times New Roman" w:hAnsi="Times New Roman" w:cs="Times New Roman"/>
                <w:lang w:val="en-US"/>
              </w:rPr>
              <w:t>for</w:t>
            </w:r>
            <w:r w:rsidRPr="00BF70F3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BF70F3">
              <w:rPr>
                <w:rFonts w:ascii="Times New Roman" w:hAnsi="Times New Roman" w:cs="Times New Roman"/>
                <w:lang w:val="en-US"/>
              </w:rPr>
              <w:t>seeking help</w:t>
            </w:r>
          </w:p>
        </w:tc>
      </w:tr>
      <w:tr w:rsidR="00CF1E0B" w:rsidRPr="00873AC1" w14:paraId="5ADBB013" w14:textId="77777777" w:rsidTr="00CF1E0B">
        <w:trPr>
          <w:trHeight w:val="964"/>
        </w:trPr>
        <w:tc>
          <w:tcPr>
            <w:tcW w:w="4652" w:type="dxa"/>
          </w:tcPr>
          <w:p w14:paraId="1CA37369" w14:textId="67A7A15B" w:rsidR="00CF1E0B" w:rsidRPr="00D762C3" w:rsidRDefault="00D762C3" w:rsidP="00D762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2 </w:t>
            </w:r>
            <w:r w:rsidR="00CF1E0B" w:rsidRPr="00D762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ntal Health </w:t>
            </w:r>
            <w:r w:rsidR="004B0FBC" w:rsidRPr="00D762C3">
              <w:rPr>
                <w:rFonts w:ascii="Times New Roman" w:hAnsi="Times New Roman" w:cs="Times New Roman"/>
                <w:b/>
                <w:bCs/>
                <w:lang w:val="en-US"/>
              </w:rPr>
              <w:t>Continuum</w:t>
            </w:r>
          </w:p>
        </w:tc>
        <w:tc>
          <w:tcPr>
            <w:tcW w:w="4652" w:type="dxa"/>
          </w:tcPr>
          <w:p w14:paraId="34F14816" w14:textId="4328FAA7" w:rsidR="004B0FBC" w:rsidRPr="004B0FBC" w:rsidRDefault="004B0FBC" w:rsidP="004B0FBC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tal health fact and p</w:t>
            </w:r>
            <w:r w:rsidRPr="004B0FBC">
              <w:rPr>
                <w:rFonts w:ascii="Times New Roman" w:hAnsi="Times New Roman" w:cs="Times New Roman"/>
                <w:lang w:val="en-US"/>
              </w:rPr>
              <w:t>revalences</w:t>
            </w:r>
            <w:r>
              <w:rPr>
                <w:rFonts w:ascii="Times New Roman" w:hAnsi="Times New Roman" w:cs="Times New Roman"/>
                <w:lang w:val="en-US"/>
              </w:rPr>
              <w:t xml:space="preserve"> for German students</w:t>
            </w:r>
          </w:p>
          <w:p w14:paraId="4003E2CB" w14:textId="4EF95D62" w:rsidR="00CF1E0B" w:rsidRPr="00BF70F3" w:rsidRDefault="004102A2" w:rsidP="00BF70F3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Recognize changes in your own mental health and take appropriate measures </w:t>
            </w:r>
          </w:p>
          <w:p w14:paraId="0B40EA90" w14:textId="74B325E1" w:rsidR="00B43465" w:rsidRDefault="004102A2" w:rsidP="0053168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Application</w:t>
            </w:r>
            <w:r w:rsidR="00BF70F3">
              <w:rPr>
                <w:rFonts w:ascii="Times New Roman" w:hAnsi="Times New Roman" w:cs="Times New Roman"/>
                <w:lang w:val="en-US"/>
              </w:rPr>
              <w:t>s</w:t>
            </w:r>
            <w:r w:rsidRPr="00BF70F3">
              <w:rPr>
                <w:rFonts w:ascii="Times New Roman" w:hAnsi="Times New Roman" w:cs="Times New Roman"/>
                <w:lang w:val="en-US"/>
              </w:rPr>
              <w:t xml:space="preserve"> of the </w:t>
            </w:r>
            <w:r w:rsidR="00BF70F3">
              <w:rPr>
                <w:rFonts w:ascii="Times New Roman" w:hAnsi="Times New Roman" w:cs="Times New Roman"/>
                <w:lang w:val="en-US"/>
              </w:rPr>
              <w:t>Mental Health C</w:t>
            </w:r>
            <w:r w:rsidRPr="00BF70F3">
              <w:rPr>
                <w:rFonts w:ascii="Times New Roman" w:hAnsi="Times New Roman" w:cs="Times New Roman"/>
                <w:lang w:val="en-US"/>
              </w:rPr>
              <w:t xml:space="preserve">ontinuum </w:t>
            </w:r>
            <w:r w:rsidR="00BF70F3">
              <w:rPr>
                <w:rFonts w:ascii="Times New Roman" w:hAnsi="Times New Roman" w:cs="Times New Roman"/>
                <w:lang w:val="en-US"/>
              </w:rPr>
              <w:t>M</w:t>
            </w:r>
            <w:r w:rsidRPr="00BF70F3">
              <w:rPr>
                <w:rFonts w:ascii="Times New Roman" w:hAnsi="Times New Roman" w:cs="Times New Roman"/>
                <w:lang w:val="en-US"/>
              </w:rPr>
              <w:t>odel</w:t>
            </w:r>
          </w:p>
          <w:p w14:paraId="25A2008D" w14:textId="3E386D9E" w:rsidR="00D762C3" w:rsidRPr="00BF70F3" w:rsidRDefault="00D762C3" w:rsidP="0053168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s in substance use and addictive behaviours</w:t>
            </w:r>
          </w:p>
          <w:p w14:paraId="458F5544" w14:textId="3D270383" w:rsidR="00CF1E0B" w:rsidRPr="00BF70F3" w:rsidRDefault="00D762C3" w:rsidP="00BF70F3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king help</w:t>
            </w:r>
          </w:p>
        </w:tc>
      </w:tr>
      <w:tr w:rsidR="00CF1E0B" w:rsidRPr="00D762C3" w14:paraId="31414064" w14:textId="77777777" w:rsidTr="00CF1E0B">
        <w:trPr>
          <w:trHeight w:val="922"/>
        </w:trPr>
        <w:tc>
          <w:tcPr>
            <w:tcW w:w="4652" w:type="dxa"/>
          </w:tcPr>
          <w:p w14:paraId="38B9FFFF" w14:textId="2BB6A209" w:rsidR="00CF1E0B" w:rsidRPr="00BF70F3" w:rsidRDefault="00CF1E0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>3 S</w:t>
            </w:r>
            <w:r w:rsidR="00D762C3">
              <w:rPr>
                <w:rFonts w:ascii="Times New Roman" w:hAnsi="Times New Roman" w:cs="Times New Roman"/>
                <w:b/>
                <w:bCs/>
                <w:lang w:val="en-US"/>
              </w:rPr>
              <w:t>elf-care and building</w:t>
            </w: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D762C3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>esilience</w:t>
            </w:r>
          </w:p>
        </w:tc>
        <w:tc>
          <w:tcPr>
            <w:tcW w:w="4652" w:type="dxa"/>
          </w:tcPr>
          <w:p w14:paraId="31BB99E0" w14:textId="17C10D98" w:rsidR="00CF1E0B" w:rsidRPr="00BF70F3" w:rsidRDefault="00464571" w:rsidP="00BF70F3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Recognize and practice coping strategies </w:t>
            </w:r>
          </w:p>
          <w:p w14:paraId="4303D91C" w14:textId="58C9350F" w:rsidR="00531680" w:rsidRPr="00BF70F3" w:rsidRDefault="00464571" w:rsidP="0053168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External and internal stressors</w:t>
            </w:r>
          </w:p>
          <w:p w14:paraId="22AF0F11" w14:textId="56580AD4" w:rsidR="00531680" w:rsidRPr="00BF70F3" w:rsidRDefault="00464571" w:rsidP="0053168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Stress reactions</w:t>
            </w:r>
            <w:r w:rsidR="00531680" w:rsidRPr="00BF70F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F70F3">
              <w:rPr>
                <w:rFonts w:ascii="Times New Roman" w:hAnsi="Times New Roman" w:cs="Times New Roman"/>
                <w:lang w:val="en-US"/>
              </w:rPr>
              <w:t>f</w:t>
            </w:r>
            <w:r w:rsidR="00531680" w:rsidRPr="00BF70F3">
              <w:rPr>
                <w:rFonts w:ascii="Times New Roman" w:hAnsi="Times New Roman" w:cs="Times New Roman"/>
                <w:lang w:val="en-US"/>
              </w:rPr>
              <w:t xml:space="preserve">ight, </w:t>
            </w:r>
            <w:r w:rsidRPr="00BF70F3">
              <w:rPr>
                <w:rFonts w:ascii="Times New Roman" w:hAnsi="Times New Roman" w:cs="Times New Roman"/>
                <w:lang w:val="en-US"/>
              </w:rPr>
              <w:t>f</w:t>
            </w:r>
            <w:r w:rsidR="00531680" w:rsidRPr="00BF70F3">
              <w:rPr>
                <w:rFonts w:ascii="Times New Roman" w:hAnsi="Times New Roman" w:cs="Times New Roman"/>
                <w:lang w:val="en-US"/>
              </w:rPr>
              <w:t xml:space="preserve">light, </w:t>
            </w:r>
            <w:r w:rsidRPr="00BF70F3">
              <w:rPr>
                <w:rFonts w:ascii="Times New Roman" w:hAnsi="Times New Roman" w:cs="Times New Roman"/>
                <w:lang w:val="en-US"/>
              </w:rPr>
              <w:t>f</w:t>
            </w:r>
            <w:r w:rsidR="00531680" w:rsidRPr="00BF70F3">
              <w:rPr>
                <w:rFonts w:ascii="Times New Roman" w:hAnsi="Times New Roman" w:cs="Times New Roman"/>
                <w:lang w:val="en-US"/>
              </w:rPr>
              <w:t>reeze)</w:t>
            </w:r>
          </w:p>
          <w:p w14:paraId="153F8752" w14:textId="653AD6EA" w:rsidR="00531680" w:rsidRPr="00BF70F3" w:rsidRDefault="00531680" w:rsidP="0053168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Resilience</w:t>
            </w:r>
          </w:p>
          <w:p w14:paraId="529EA7A3" w14:textId="5FD51D61" w:rsidR="00531680" w:rsidRPr="00D762C3" w:rsidRDefault="00531680" w:rsidP="00D762C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Big 4-</w:t>
            </w:r>
            <w:r w:rsidR="00464571" w:rsidRPr="00BF70F3">
              <w:rPr>
                <w:rFonts w:ascii="Times New Roman" w:hAnsi="Times New Roman" w:cs="Times New Roman"/>
                <w:lang w:val="en-US"/>
              </w:rPr>
              <w:t>strategies</w:t>
            </w:r>
            <w:r w:rsidRPr="00BF70F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64571" w:rsidRPr="00BF70F3">
              <w:rPr>
                <w:rFonts w:ascii="Times New Roman" w:hAnsi="Times New Roman" w:cs="Times New Roman"/>
                <w:lang w:val="en-US"/>
              </w:rPr>
              <w:t>deep breathing, positive self-talk, mental replay, goal setting)</w:t>
            </w:r>
          </w:p>
        </w:tc>
      </w:tr>
      <w:tr w:rsidR="00CF1E0B" w:rsidRPr="00D762C3" w14:paraId="03056B78" w14:textId="77777777" w:rsidTr="00CF1E0B">
        <w:trPr>
          <w:trHeight w:val="922"/>
        </w:trPr>
        <w:tc>
          <w:tcPr>
            <w:tcW w:w="4652" w:type="dxa"/>
          </w:tcPr>
          <w:p w14:paraId="5CF58BDC" w14:textId="149DCA05" w:rsidR="00CF1E0B" w:rsidRPr="00BF70F3" w:rsidRDefault="00CF1E0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70F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4 </w:t>
            </w:r>
            <w:r w:rsidR="00D762C3">
              <w:rPr>
                <w:rFonts w:ascii="Times New Roman" w:hAnsi="Times New Roman" w:cs="Times New Roman"/>
                <w:b/>
                <w:bCs/>
                <w:lang w:val="en-US"/>
              </w:rPr>
              <w:t>Creating a supportive campus</w:t>
            </w:r>
          </w:p>
        </w:tc>
        <w:tc>
          <w:tcPr>
            <w:tcW w:w="4652" w:type="dxa"/>
          </w:tcPr>
          <w:p w14:paraId="524BED55" w14:textId="013E7D89" w:rsidR="00D762C3" w:rsidRDefault="00D762C3" w:rsidP="00D762C3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icide prevention</w:t>
            </w:r>
          </w:p>
          <w:p w14:paraId="0ABEF391" w14:textId="77777777" w:rsidR="00D762C3" w:rsidRPr="00BF70F3" w:rsidRDefault="00D762C3" w:rsidP="00D762C3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Recognize and use available resources to protect yourself and others </w:t>
            </w:r>
          </w:p>
          <w:p w14:paraId="3C57AE1A" w14:textId="481794CF" w:rsidR="00D762C3" w:rsidRDefault="00D762C3" w:rsidP="00D762C3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>Support and help services</w:t>
            </w:r>
          </w:p>
          <w:p w14:paraId="721F1AB4" w14:textId="4ECD0B88" w:rsidR="00D762C3" w:rsidRPr="00BF70F3" w:rsidRDefault="00464571" w:rsidP="00D762C3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US"/>
              </w:rPr>
            </w:pPr>
            <w:r w:rsidRPr="00BF70F3">
              <w:rPr>
                <w:rFonts w:ascii="Times New Roman" w:hAnsi="Times New Roman" w:cs="Times New Roman"/>
                <w:lang w:val="en-US"/>
              </w:rPr>
              <w:t xml:space="preserve">Recognize and use available tools and resources to </w:t>
            </w:r>
            <w:r w:rsidR="00D762C3">
              <w:rPr>
                <w:rFonts w:ascii="Times New Roman" w:hAnsi="Times New Roman" w:cs="Times New Roman"/>
                <w:lang w:val="en-US"/>
              </w:rPr>
              <w:t>create a healthy campus</w:t>
            </w:r>
            <w:r w:rsidR="00D762C3" w:rsidRPr="00BF70F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3035242" w14:textId="281B8C6E" w:rsidR="008E1E8D" w:rsidRPr="00BF70F3" w:rsidRDefault="008E1E8D" w:rsidP="00D762C3">
            <w:pPr>
              <w:pStyle w:val="Listenabsatz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04C142" w14:textId="4E1B2DBA" w:rsidR="002F5FE0" w:rsidRPr="00BF70F3" w:rsidRDefault="002F5FE0">
      <w:pPr>
        <w:rPr>
          <w:lang w:val="en-GB"/>
        </w:rPr>
      </w:pPr>
    </w:p>
    <w:sectPr w:rsidR="002F5FE0" w:rsidRPr="00BF70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3950A" w14:textId="77777777" w:rsidR="006E45E2" w:rsidRDefault="006E45E2" w:rsidP="00D4090E">
      <w:pPr>
        <w:spacing w:after="0" w:line="240" w:lineRule="auto"/>
      </w:pPr>
      <w:r>
        <w:separator/>
      </w:r>
    </w:p>
  </w:endnote>
  <w:endnote w:type="continuationSeparator" w:id="0">
    <w:p w14:paraId="348ABFF1" w14:textId="77777777" w:rsidR="006E45E2" w:rsidRDefault="006E45E2" w:rsidP="00D40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5C52E" w14:textId="77777777" w:rsidR="00D4090E" w:rsidRDefault="00D409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774FCC" w14:textId="77777777" w:rsidR="00D4090E" w:rsidRDefault="00D409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C78EE" w14:textId="77777777" w:rsidR="00D4090E" w:rsidRDefault="00D409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6F978" w14:textId="77777777" w:rsidR="006E45E2" w:rsidRDefault="006E45E2" w:rsidP="00D4090E">
      <w:pPr>
        <w:spacing w:after="0" w:line="240" w:lineRule="auto"/>
      </w:pPr>
      <w:r>
        <w:separator/>
      </w:r>
    </w:p>
  </w:footnote>
  <w:footnote w:type="continuationSeparator" w:id="0">
    <w:p w14:paraId="5D188AC2" w14:textId="77777777" w:rsidR="006E45E2" w:rsidRDefault="006E45E2" w:rsidP="00D409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F3200" w14:textId="77777777" w:rsidR="00D4090E" w:rsidRDefault="00D409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F21D0" w14:textId="77777777" w:rsidR="00D4090E" w:rsidRDefault="00D409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86FA8" w14:textId="77777777" w:rsidR="00D4090E" w:rsidRDefault="00D409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C0246"/>
    <w:multiLevelType w:val="hybridMultilevel"/>
    <w:tmpl w:val="D98EAB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F48C2"/>
    <w:multiLevelType w:val="hybridMultilevel"/>
    <w:tmpl w:val="DA9AD1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74951"/>
    <w:multiLevelType w:val="hybridMultilevel"/>
    <w:tmpl w:val="FF96D73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70071"/>
    <w:multiLevelType w:val="hybridMultilevel"/>
    <w:tmpl w:val="3112F2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21E53"/>
    <w:multiLevelType w:val="hybridMultilevel"/>
    <w:tmpl w:val="CB44A8B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D707F"/>
    <w:multiLevelType w:val="hybridMultilevel"/>
    <w:tmpl w:val="1E840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A80A92"/>
    <w:multiLevelType w:val="hybridMultilevel"/>
    <w:tmpl w:val="7B803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B11162"/>
    <w:multiLevelType w:val="hybridMultilevel"/>
    <w:tmpl w:val="1E587BEE"/>
    <w:lvl w:ilvl="0" w:tplc="203E63C6">
      <w:start w:val="1"/>
      <w:numFmt w:val="bullet"/>
      <w:lvlText w:val="-"/>
      <w:lvlJc w:val="left"/>
      <w:pPr>
        <w:ind w:left="1068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3D2046F"/>
    <w:multiLevelType w:val="hybridMultilevel"/>
    <w:tmpl w:val="46384D60"/>
    <w:lvl w:ilvl="0" w:tplc="D51881BA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54473C6"/>
    <w:multiLevelType w:val="hybridMultilevel"/>
    <w:tmpl w:val="9D3C8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621404"/>
    <w:multiLevelType w:val="hybridMultilevel"/>
    <w:tmpl w:val="738A0F1C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534345"/>
    <w:multiLevelType w:val="hybridMultilevel"/>
    <w:tmpl w:val="74B4C0E0"/>
    <w:lvl w:ilvl="0" w:tplc="891A1A5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A61D0C"/>
    <w:multiLevelType w:val="hybridMultilevel"/>
    <w:tmpl w:val="D10A1528"/>
    <w:lvl w:ilvl="0" w:tplc="2638A26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C936CE"/>
    <w:multiLevelType w:val="hybridMultilevel"/>
    <w:tmpl w:val="9BBAA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B93CE7"/>
    <w:multiLevelType w:val="hybridMultilevel"/>
    <w:tmpl w:val="63E60036"/>
    <w:lvl w:ilvl="0" w:tplc="A2ECD75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AC3993"/>
    <w:multiLevelType w:val="hybridMultilevel"/>
    <w:tmpl w:val="E93A0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0C63EF"/>
    <w:multiLevelType w:val="hybridMultilevel"/>
    <w:tmpl w:val="3E5A57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6056400">
    <w:abstractNumId w:val="14"/>
  </w:num>
  <w:num w:numId="2" w16cid:durableId="551889242">
    <w:abstractNumId w:val="7"/>
  </w:num>
  <w:num w:numId="3" w16cid:durableId="1301694136">
    <w:abstractNumId w:val="12"/>
  </w:num>
  <w:num w:numId="4" w16cid:durableId="263346752">
    <w:abstractNumId w:val="2"/>
  </w:num>
  <w:num w:numId="5" w16cid:durableId="2018338437">
    <w:abstractNumId w:val="8"/>
  </w:num>
  <w:num w:numId="6" w16cid:durableId="1519389194">
    <w:abstractNumId w:val="10"/>
  </w:num>
  <w:num w:numId="7" w16cid:durableId="1063139300">
    <w:abstractNumId w:val="4"/>
  </w:num>
  <w:num w:numId="8" w16cid:durableId="1720012523">
    <w:abstractNumId w:val="5"/>
  </w:num>
  <w:num w:numId="9" w16cid:durableId="998967496">
    <w:abstractNumId w:val="13"/>
  </w:num>
  <w:num w:numId="10" w16cid:durableId="804928433">
    <w:abstractNumId w:val="16"/>
  </w:num>
  <w:num w:numId="11" w16cid:durableId="1846050732">
    <w:abstractNumId w:val="15"/>
  </w:num>
  <w:num w:numId="12" w16cid:durableId="707992111">
    <w:abstractNumId w:val="6"/>
  </w:num>
  <w:num w:numId="13" w16cid:durableId="2037850302">
    <w:abstractNumId w:val="1"/>
  </w:num>
  <w:num w:numId="14" w16cid:durableId="1319579781">
    <w:abstractNumId w:val="3"/>
  </w:num>
  <w:num w:numId="15" w16cid:durableId="746419463">
    <w:abstractNumId w:val="9"/>
  </w:num>
  <w:num w:numId="16" w16cid:durableId="950162113">
    <w:abstractNumId w:val="0"/>
  </w:num>
  <w:num w:numId="17" w16cid:durableId="8955528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E0"/>
    <w:rsid w:val="000128FA"/>
    <w:rsid w:val="00015F79"/>
    <w:rsid w:val="002847B5"/>
    <w:rsid w:val="002F5FE0"/>
    <w:rsid w:val="0030310B"/>
    <w:rsid w:val="004102A2"/>
    <w:rsid w:val="00414C60"/>
    <w:rsid w:val="00464571"/>
    <w:rsid w:val="004B0FBC"/>
    <w:rsid w:val="00527ACE"/>
    <w:rsid w:val="00527F5F"/>
    <w:rsid w:val="00531680"/>
    <w:rsid w:val="00575A8B"/>
    <w:rsid w:val="00690AEC"/>
    <w:rsid w:val="006D0B55"/>
    <w:rsid w:val="006E45E2"/>
    <w:rsid w:val="00873AC1"/>
    <w:rsid w:val="00880EB6"/>
    <w:rsid w:val="008E1E8D"/>
    <w:rsid w:val="00B43465"/>
    <w:rsid w:val="00BF70F3"/>
    <w:rsid w:val="00C22AA6"/>
    <w:rsid w:val="00C52B75"/>
    <w:rsid w:val="00CF1E0B"/>
    <w:rsid w:val="00D4090E"/>
    <w:rsid w:val="00D762C3"/>
    <w:rsid w:val="00E062ED"/>
    <w:rsid w:val="00E32A8E"/>
    <w:rsid w:val="00E375A5"/>
    <w:rsid w:val="00E4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205D5"/>
  <w15:chartTrackingRefBased/>
  <w15:docId w15:val="{0ECC93C4-0EEF-4463-BE0E-CC8E73D3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F5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5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5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5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5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5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5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5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5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5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5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5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5FE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5FE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5F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5F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5F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5F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5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F5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5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5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5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5F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5FE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F5FE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5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5FE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5FE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5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2F5FE0"/>
    <w:pPr>
      <w:spacing w:after="0" w:line="480" w:lineRule="auto"/>
      <w:ind w:left="720" w:hanging="720"/>
    </w:pPr>
  </w:style>
  <w:style w:type="paragraph" w:styleId="Kopfzeile">
    <w:name w:val="header"/>
    <w:basedOn w:val="Standard"/>
    <w:link w:val="KopfzeileZchn"/>
    <w:uiPriority w:val="99"/>
    <w:unhideWhenUsed/>
    <w:rsid w:val="00D409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090E"/>
  </w:style>
  <w:style w:type="paragraph" w:styleId="Fuzeile">
    <w:name w:val="footer"/>
    <w:basedOn w:val="Standard"/>
    <w:link w:val="FuzeileZchn"/>
    <w:uiPriority w:val="99"/>
    <w:unhideWhenUsed/>
    <w:rsid w:val="00D409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090E"/>
  </w:style>
  <w:style w:type="character" w:styleId="Hyperlink">
    <w:name w:val="Hyperlink"/>
    <w:basedOn w:val="Absatz-Standardschriftart"/>
    <w:uiPriority w:val="99"/>
    <w:semiHidden/>
    <w:unhideWhenUsed/>
    <w:rsid w:val="00E375A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1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ie Uhlig</dc:creator>
  <cp:keywords/>
  <dc:description/>
  <cp:lastModifiedBy>E St</cp:lastModifiedBy>
  <cp:revision>4</cp:revision>
  <dcterms:created xsi:type="dcterms:W3CDTF">2025-10-22T09:07:00Z</dcterms:created>
  <dcterms:modified xsi:type="dcterms:W3CDTF">2025-10-2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yUo3cHDx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